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149"/>
        <w:gridCol w:w="1324"/>
        <w:gridCol w:w="952"/>
        <w:gridCol w:w="1161"/>
        <w:gridCol w:w="1056"/>
        <w:gridCol w:w="881"/>
      </w:tblGrid>
      <w:tr>
        <w:trPr>
          <w:trHeight w:val="330" w:hRule="atLeast"/>
        </w:trPr>
        <w:tc>
          <w:tcPr>
            <w:tcW w:w="792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ure 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 Qual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sessment of Studies</w:t>
            </w:r>
          </w:p>
        </w:tc>
      </w:tr>
      <w:tr>
        <w:trPr>
          <w:trHeight w:val="109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urce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quate Sequence Generation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ocation Concealment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inding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complete Outcome Data Addressed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ective Outcome Reporting Avoided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 Sources of Bias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bano et al. 2000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</w:tr>
      <w:tr>
        <w:trPr>
          <w:trHeight w:val="82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ropean Orgalutran. 2000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livennes et al. 2000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136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ropean and Middle East Orgalutration. 2001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a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uker et al. 2001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hmann et al.2003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ck et al. 2004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RANGE!C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  <w:bookmarkEnd w:id="0"/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outradis et al. 2004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uer et al. 2004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RANGE!A1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drawi et al. 2005</w:t>
            </w:r>
            <w:bookmarkEnd w:id="1"/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rmat et al. 2005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e et al. 2005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Xavier et al. 2005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errari et al. 2006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riedler et al. 2006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mbauts et al. 2006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afini et al. 2006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art et al. 2007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ijnen et al. 2007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ieh et al. 2008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ear 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raloglu et al. 2008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palo et al. 2009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RANGE!A2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 et al. 2009 </w:t>
            </w:r>
            <w:bookmarkEnd w:id="2"/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rouzabadi et al. 2010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82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panikolaou et al. 2012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iao et al. 2012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bati et al. 2012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ear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rshko et al. 2015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  <w:tr>
        <w:trPr>
          <w:trHeight w:val="555" w:hRule="atLeast"/>
        </w:trPr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ftager et al. 2016 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32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3:58:00Z</dcterms:created>
  <dc:creator>Windows User</dc:creator>
  <dc:description/>
  <cp:keywords/>
  <dc:language>en-US</dc:language>
  <cp:lastModifiedBy>Windows User</cp:lastModifiedBy>
  <dcterms:modified xsi:type="dcterms:W3CDTF">2017-02-16T03:35:00Z</dcterms:modified>
  <cp:revision>4</cp:revision>
  <dc:subject/>
  <dc:title/>
</cp:coreProperties>
</file>